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5DF95" w14:textId="77777777" w:rsidR="008D465D" w:rsidRDefault="008D465D" w:rsidP="008D465D">
      <w:pPr>
        <w:spacing w:line="480" w:lineRule="auto"/>
      </w:pPr>
      <w:r w:rsidRPr="00483A76">
        <w:rPr>
          <w:b/>
          <w:bCs/>
        </w:rPr>
        <w:t xml:space="preserve">Figure </w:t>
      </w:r>
      <w:r>
        <w:rPr>
          <w:b/>
          <w:bCs/>
        </w:rPr>
        <w:t>5</w:t>
      </w:r>
      <w:r w:rsidRPr="00483A76">
        <w:rPr>
          <w:b/>
          <w:bCs/>
        </w:rPr>
        <w:t>–</w:t>
      </w:r>
      <w:r>
        <w:rPr>
          <w:b/>
          <w:bCs/>
        </w:rPr>
        <w:t>source data</w:t>
      </w:r>
      <w:bookmarkStart w:id="0" w:name="_GoBack"/>
      <w:bookmarkEnd w:id="0"/>
      <w:r w:rsidRPr="00483A76">
        <w:rPr>
          <w:b/>
          <w:bCs/>
        </w:rPr>
        <w:t xml:space="preserve"> </w:t>
      </w:r>
      <w:r>
        <w:rPr>
          <w:b/>
          <w:bCs/>
        </w:rPr>
        <w:t xml:space="preserve">1 </w:t>
      </w:r>
      <w:r w:rsidRPr="004076E4">
        <w:rPr>
          <w:b/>
          <w:bCs/>
        </w:rPr>
        <w:t>|</w:t>
      </w:r>
      <w:r>
        <w:rPr>
          <w:b/>
          <w:bCs/>
        </w:rPr>
        <w:t xml:space="preserve"> </w:t>
      </w:r>
      <w:r w:rsidRPr="009944BD">
        <w:rPr>
          <w:color w:val="000000"/>
        </w:rPr>
        <w:t xml:space="preserve">Quantification of </w:t>
      </w:r>
      <w:r>
        <w:rPr>
          <w:color w:val="000000"/>
        </w:rPr>
        <w:t xml:space="preserve">ubiquitinated </w:t>
      </w:r>
      <w:r w:rsidRPr="009944BD">
        <w:rPr>
          <w:color w:val="000000"/>
        </w:rPr>
        <w:t xml:space="preserve">PIF4-HA protein levels relative to </w:t>
      </w:r>
      <w:r>
        <w:rPr>
          <w:color w:val="000000"/>
        </w:rPr>
        <w:t>total ubiquitinated proteins from TUBEs assays.</w:t>
      </w:r>
    </w:p>
    <w:tbl>
      <w:tblPr>
        <w:tblW w:w="774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1080"/>
        <w:gridCol w:w="1170"/>
        <w:gridCol w:w="1080"/>
        <w:gridCol w:w="1080"/>
        <w:gridCol w:w="1170"/>
        <w:gridCol w:w="1080"/>
      </w:tblGrid>
      <w:tr w:rsidR="008D465D" w14:paraId="6CC37DDB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5F1D69" w14:textId="77777777" w:rsidR="008D465D" w:rsidRDefault="008D465D" w:rsidP="009D37C1">
            <w:pPr>
              <w:rPr>
                <w:rFonts w:asciiTheme="minorHAnsi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60F82D85" w14:textId="77777777" w:rsidR="008D465D" w:rsidRPr="00B2543B" w:rsidRDefault="008D465D" w:rsidP="009D37C1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f</w:t>
            </w:r>
            <w:proofErr w:type="gramStart"/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4;PIF</w:t>
            </w:r>
            <w:proofErr w:type="gramEnd"/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4p::PIF4-H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72222" w14:textId="77777777" w:rsidR="008D465D" w:rsidRPr="00B2543B" w:rsidRDefault="008D465D" w:rsidP="009D37C1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52B86" w14:textId="77777777" w:rsidR="008D465D" w:rsidRPr="00B2543B" w:rsidRDefault="008D465D" w:rsidP="009D37C1">
            <w:pPr>
              <w:jc w:val="center"/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</w:pPr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if4bop</w:t>
            </w:r>
            <w:proofErr w:type="gramStart"/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2;PIF</w:t>
            </w:r>
            <w:proofErr w:type="gramEnd"/>
            <w:r w:rsidRPr="00B2543B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4p::PIF4-HA</w:t>
            </w:r>
          </w:p>
        </w:tc>
      </w:tr>
      <w:tr w:rsidR="008D465D" w14:paraId="3D3571AE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2C03405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plic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8683A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ti-H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E34CB0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ti-Ub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1F10E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lative intensity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955F8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ti-H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3C131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nti-U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75430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lative intensity</w:t>
            </w:r>
          </w:p>
        </w:tc>
      </w:tr>
      <w:tr w:rsidR="008D465D" w14:paraId="6EF635EF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56FB8C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D13D0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0884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DBFE5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035.2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789E9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281B2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6707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6392B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805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C069B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8D465D" w14:paraId="58452056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7FF28E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91E9C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5996.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8053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1282.8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DC256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53A87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5078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32C59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5174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95456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</w:tr>
      <w:tr w:rsidR="008D465D" w14:paraId="7BDEDC4B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F66CD0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96524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7394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6A0067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5787.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E3FAA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D4B33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290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3AD9B0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0563.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E2003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</w:tr>
      <w:tr w:rsidR="008D465D" w14:paraId="0DE90DAC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B614D8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A7603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998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9E3F3B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2707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CBB3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7CFE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865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09CDA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0423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E2472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</w:tr>
      <w:tr w:rsidR="008D465D" w14:paraId="71A4D817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BE344F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996B6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7750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7A00E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17866.7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40E0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C082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7109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27F24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24843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444EC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</w:tr>
      <w:tr w:rsidR="008D465D" w14:paraId="05B3BF7D" w14:textId="77777777" w:rsidTr="009D37C1">
        <w:trPr>
          <w:trHeight w:val="300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02D9B3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67EDE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2692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1DF87F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8456.3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2DEB3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66C92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3444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FD3F6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911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363AD" w14:textId="77777777" w:rsidR="008D465D" w:rsidRDefault="008D465D" w:rsidP="009D37C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</w:tr>
    </w:tbl>
    <w:p w14:paraId="5BC5D781" w14:textId="77777777" w:rsidR="008D465D" w:rsidRDefault="008D465D" w:rsidP="008D465D">
      <w:pPr>
        <w:widowControl w:val="0"/>
        <w:autoSpaceDE w:val="0"/>
        <w:autoSpaceDN w:val="0"/>
        <w:adjustRightInd w:val="0"/>
        <w:spacing w:after="120" w:line="480" w:lineRule="auto"/>
        <w:jc w:val="both"/>
      </w:pPr>
      <w:r>
        <w:t xml:space="preserve">Quantified data was obtained by ImageJ. </w:t>
      </w:r>
      <w:r w:rsidRPr="00D418A8">
        <w:t xml:space="preserve">The digits indicated the </w:t>
      </w:r>
      <w:r>
        <w:t xml:space="preserve">total </w:t>
      </w:r>
      <w:r w:rsidRPr="00D418A8">
        <w:t>pixel number of each lane.</w:t>
      </w:r>
    </w:p>
    <w:p w14:paraId="4FE95970" w14:textId="77777777" w:rsidR="005849AE" w:rsidRDefault="005849AE"/>
    <w:sectPr w:rsidR="005849AE" w:rsidSect="003E60AE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65D"/>
    <w:rsid w:val="003E60AE"/>
    <w:rsid w:val="005849AE"/>
    <w:rsid w:val="00590078"/>
    <w:rsid w:val="008D465D"/>
    <w:rsid w:val="00A658A0"/>
    <w:rsid w:val="00B2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572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465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Macintosh Word</Application>
  <DocSecurity>0</DocSecurity>
  <Lines>4</Lines>
  <Paragraphs>1</Paragraphs>
  <ScaleCrop>false</ScaleCrop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Zhang</cp:lastModifiedBy>
  <cp:revision>1</cp:revision>
  <dcterms:created xsi:type="dcterms:W3CDTF">2017-07-21T19:07:00Z</dcterms:created>
  <dcterms:modified xsi:type="dcterms:W3CDTF">2017-07-21T19:08:00Z</dcterms:modified>
</cp:coreProperties>
</file>